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C38D4" w14:textId="43DF32A8" w:rsidR="00545E13" w:rsidRPr="00545E13" w:rsidRDefault="00FA1523" w:rsidP="00545E13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12B28EA" wp14:editId="0C5FB5C3">
            <wp:extent cx="5074920" cy="363969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652" cy="364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3C6AC" w14:textId="247321F8" w:rsidR="007241A0" w:rsidRPr="00926B95" w:rsidRDefault="00093876" w:rsidP="007241A0">
      <w:pPr>
        <w:widowControl/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楷体" w:hAnsi="Times New Roman" w:cs="Times New Roman"/>
          <w:b/>
          <w:sz w:val="28"/>
          <w:szCs w:val="28"/>
        </w:rPr>
        <w:t>Additional file</w:t>
      </w:r>
      <w:r>
        <w:rPr>
          <w:rFonts w:ascii="Times New Roman" w:eastAsia="楷体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eastAsia="楷体" w:hAnsi="Times New Roman" w:cs="Times New Roman"/>
          <w:b/>
          <w:sz w:val="28"/>
          <w:szCs w:val="28"/>
        </w:rPr>
        <w:t>2</w:t>
      </w:r>
      <w:r w:rsidR="007241A0" w:rsidRPr="00093876">
        <w:rPr>
          <w:rFonts w:ascii="Times New Roman" w:eastAsia="楷体" w:hAnsi="Times New Roman" w:cs="Times New Roman"/>
          <w:b/>
          <w:sz w:val="28"/>
          <w:szCs w:val="24"/>
        </w:rPr>
        <w:t xml:space="preserve"> </w:t>
      </w:r>
      <w:r w:rsidR="0012361A" w:rsidRPr="00093876">
        <w:rPr>
          <w:rFonts w:ascii="Times New Roman" w:eastAsia="楷体" w:hAnsi="Times New Roman" w:cs="Times New Roman"/>
          <w:sz w:val="28"/>
          <w:szCs w:val="24"/>
        </w:rPr>
        <w:t>A</w:t>
      </w:r>
      <w:r w:rsidR="007241A0" w:rsidRPr="00093876">
        <w:rPr>
          <w:rFonts w:ascii="Times New Roman" w:eastAsia="楷体" w:hAnsi="Times New Roman" w:cs="Times New Roman"/>
          <w:sz w:val="28"/>
          <w:szCs w:val="24"/>
        </w:rPr>
        <w:t xml:space="preserve">ctivity </w:t>
      </w:r>
      <w:r w:rsidR="0012361A" w:rsidRPr="00093876">
        <w:rPr>
          <w:rFonts w:ascii="Times New Roman" w:eastAsia="楷体" w:hAnsi="Times New Roman" w:cs="Times New Roman"/>
          <w:sz w:val="28"/>
          <w:szCs w:val="24"/>
        </w:rPr>
        <w:t xml:space="preserve">assays </w:t>
      </w:r>
      <w:r w:rsidR="007241A0" w:rsidRPr="00093876">
        <w:rPr>
          <w:rFonts w:ascii="Times New Roman" w:eastAsia="楷体" w:hAnsi="Times New Roman" w:cs="Times New Roman"/>
          <w:sz w:val="28"/>
          <w:szCs w:val="24"/>
        </w:rPr>
        <w:t xml:space="preserve">of GLO, CAT, SGAT and GGAT in various </w:t>
      </w:r>
      <w:r w:rsidR="007241A0" w:rsidRPr="00093876">
        <w:rPr>
          <w:rFonts w:ascii="Times New Roman" w:hAnsi="Times New Roman" w:cs="Times New Roman"/>
          <w:i/>
          <w:kern w:val="0"/>
          <w:sz w:val="28"/>
          <w:szCs w:val="24"/>
        </w:rPr>
        <w:t>GLO</w:t>
      </w:r>
      <w:r w:rsidR="007241A0" w:rsidRPr="00093876">
        <w:rPr>
          <w:rFonts w:ascii="Times New Roman" w:hAnsi="Times New Roman" w:cs="Times New Roman"/>
          <w:kern w:val="0"/>
          <w:sz w:val="28"/>
          <w:szCs w:val="24"/>
        </w:rPr>
        <w:t xml:space="preserve"> overexpression lines</w:t>
      </w:r>
      <w:r w:rsidR="007241A0" w:rsidRPr="00093876">
        <w:rPr>
          <w:rFonts w:ascii="Times New Roman" w:hAnsi="Times New Roman" w:cs="Times New Roman" w:hint="eastAsia"/>
          <w:kern w:val="0"/>
          <w:sz w:val="28"/>
          <w:szCs w:val="24"/>
        </w:rPr>
        <w:t>.</w:t>
      </w:r>
      <w:r w:rsidR="007241A0" w:rsidRPr="00093876">
        <w:rPr>
          <w:rFonts w:ascii="Times New Roman" w:hAnsi="Times New Roman" w:cs="Times New Roman"/>
          <w:kern w:val="0"/>
          <w:sz w:val="28"/>
          <w:szCs w:val="24"/>
        </w:rPr>
        <w:t xml:space="preserve"> </w:t>
      </w:r>
      <w:r w:rsidR="007241A0" w:rsidRPr="00093876">
        <w:rPr>
          <w:rFonts w:ascii="Times New Roman" w:eastAsia="楷体" w:hAnsi="Times New Roman" w:cs="Times New Roman"/>
          <w:sz w:val="28"/>
          <w:szCs w:val="24"/>
        </w:rPr>
        <w:t>Germinated seeds of</w:t>
      </w:r>
      <w:r w:rsidR="007241A0" w:rsidRPr="00093876">
        <w:rPr>
          <w:rFonts w:ascii="Times New Roman" w:eastAsia="楷体" w:hAnsi="Times New Roman" w:cs="Times New Roman"/>
          <w:i/>
          <w:sz w:val="28"/>
          <w:szCs w:val="24"/>
        </w:rPr>
        <w:t xml:space="preserve"> </w:t>
      </w:r>
      <w:r w:rsidR="007241A0" w:rsidRPr="00093876">
        <w:rPr>
          <w:rFonts w:ascii="Times New Roman" w:eastAsia="楷体" w:hAnsi="Times New Roman" w:cs="Times New Roman"/>
          <w:iCs/>
          <w:sz w:val="28"/>
          <w:szCs w:val="24"/>
        </w:rPr>
        <w:t>different</w:t>
      </w:r>
      <w:r w:rsidR="007241A0" w:rsidRPr="00093876">
        <w:rPr>
          <w:rFonts w:ascii="Times New Roman" w:eastAsia="楷体" w:hAnsi="Times New Roman" w:cs="Times New Roman"/>
          <w:i/>
          <w:sz w:val="28"/>
          <w:szCs w:val="24"/>
        </w:rPr>
        <w:t xml:space="preserve"> GLO</w:t>
      </w:r>
      <w:r w:rsidR="007241A0" w:rsidRPr="00093876">
        <w:rPr>
          <w:rFonts w:ascii="Times New Roman" w:eastAsia="楷体" w:hAnsi="Times New Roman" w:cs="Times New Roman"/>
          <w:sz w:val="28"/>
          <w:szCs w:val="24"/>
        </w:rPr>
        <w:t xml:space="preserve"> </w:t>
      </w:r>
      <w:r w:rsidR="007241A0" w:rsidRPr="00093876">
        <w:rPr>
          <w:rFonts w:ascii="Times New Roman" w:hAnsi="Times New Roman" w:cs="Times New Roman"/>
          <w:kern w:val="0"/>
          <w:sz w:val="28"/>
          <w:szCs w:val="24"/>
        </w:rPr>
        <w:t>overexpression lines</w:t>
      </w:r>
      <w:r w:rsidR="007241A0" w:rsidRPr="00093876">
        <w:rPr>
          <w:rFonts w:ascii="Times New Roman" w:eastAsia="楷体" w:hAnsi="Times New Roman" w:cs="Times New Roman"/>
          <w:sz w:val="28"/>
          <w:szCs w:val="24"/>
        </w:rPr>
        <w:t xml:space="preserve"> were divided into two groups</w:t>
      </w:r>
      <w:r w:rsidR="007241A0" w:rsidRPr="00093876">
        <w:rPr>
          <w:rFonts w:ascii="Times New Roman" w:hAnsi="Times New Roman" w:cs="Times New Roman"/>
          <w:sz w:val="28"/>
          <w:szCs w:val="24"/>
        </w:rPr>
        <w:t xml:space="preserve"> and cultured in two growth chambers under </w:t>
      </w:r>
      <w:r w:rsidR="007241A0" w:rsidRPr="00093876">
        <w:rPr>
          <w:rFonts w:ascii="Times New Roman" w:hAnsi="Times New Roman" w:cs="Times New Roman" w:hint="eastAsia"/>
          <w:sz w:val="28"/>
          <w:szCs w:val="24"/>
        </w:rPr>
        <w:t>atmospheric</w:t>
      </w:r>
      <w:r w:rsidR="007241A0" w:rsidRPr="00093876">
        <w:rPr>
          <w:rFonts w:ascii="Times New Roman" w:hAnsi="Times New Roman" w:cs="Times New Roman"/>
          <w:sz w:val="28"/>
          <w:szCs w:val="24"/>
        </w:rPr>
        <w:t xml:space="preserve"> and high CO</w:t>
      </w:r>
      <w:r w:rsidR="007241A0" w:rsidRPr="00093876">
        <w:rPr>
          <w:rFonts w:ascii="Times New Roman" w:hAnsi="Times New Roman" w:cs="Times New Roman"/>
          <w:sz w:val="28"/>
          <w:szCs w:val="24"/>
          <w:vertAlign w:val="subscript"/>
        </w:rPr>
        <w:t>2</w:t>
      </w:r>
      <w:r w:rsidR="007241A0" w:rsidRPr="00093876">
        <w:rPr>
          <w:rFonts w:ascii="Times New Roman" w:hAnsi="Times New Roman" w:cs="Times New Roman"/>
          <w:sz w:val="28"/>
          <w:szCs w:val="24"/>
        </w:rPr>
        <w:t xml:space="preserve"> (3500 ppm) conditions. </w:t>
      </w:r>
      <w:r w:rsidR="007241A0" w:rsidRPr="00093876">
        <w:rPr>
          <w:rFonts w:ascii="Times New Roman" w:hAnsi="Times New Roman" w:cs="Times New Roman" w:hint="eastAsia"/>
          <w:sz w:val="28"/>
          <w:szCs w:val="24"/>
        </w:rPr>
        <w:t>T</w:t>
      </w:r>
      <w:r w:rsidR="007241A0" w:rsidRPr="00093876">
        <w:rPr>
          <w:rFonts w:ascii="Times New Roman" w:hAnsi="Times New Roman" w:cs="Times New Roman"/>
          <w:sz w:val="28"/>
          <w:szCs w:val="24"/>
        </w:rPr>
        <w:t>he seedlings were then used for GLO (A), CAT (B), SGAT (C) and GGAT (D) activity measurement</w:t>
      </w:r>
      <w:r w:rsidR="007241A0" w:rsidRPr="00093876">
        <w:rPr>
          <w:rFonts w:ascii="Times New Roman" w:hAnsi="Times New Roman" w:cs="Times New Roman" w:hint="eastAsia"/>
          <w:sz w:val="28"/>
          <w:szCs w:val="24"/>
        </w:rPr>
        <w:t>.</w:t>
      </w:r>
      <w:r w:rsidR="007241A0" w:rsidRPr="00093876">
        <w:rPr>
          <w:rFonts w:ascii="Times New Roman" w:hAnsi="Times New Roman" w:cs="Times New Roman"/>
          <w:sz w:val="28"/>
          <w:szCs w:val="24"/>
        </w:rPr>
        <w:t xml:space="preserve"> Data are </w:t>
      </w:r>
      <w:r w:rsidR="007241A0" w:rsidRPr="00093876">
        <w:rPr>
          <w:rFonts w:ascii="Times New Roman" w:hAnsi="Times New Roman" w:cs="Times New Roman"/>
          <w:sz w:val="28"/>
          <w:szCs w:val="28"/>
        </w:rPr>
        <w:t>presented as means ± SD of three biological replications</w:t>
      </w:r>
      <w:r w:rsidR="009452B4" w:rsidRPr="00093876">
        <w:rPr>
          <w:rFonts w:ascii="Times New Roman" w:hAnsi="Times New Roman" w:cs="Times New Roman"/>
          <w:sz w:val="28"/>
          <w:szCs w:val="28"/>
        </w:rPr>
        <w:t>,</w:t>
      </w:r>
      <w:r w:rsidR="009452B4" w:rsidRPr="0009387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*p &lt; 0.05, **p &lt; 0.01 according to</w:t>
      </w:r>
      <w:r w:rsidR="007241A0" w:rsidRPr="0009387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Student’s </w:t>
      </w:r>
      <w:r w:rsidR="007241A0" w:rsidRPr="00093876">
        <w:rPr>
          <w:rFonts w:ascii="Times New Roman" w:eastAsia="宋体" w:hAnsi="Times New Roman" w:cs="Times New Roman"/>
          <w:i/>
          <w:iCs/>
          <w:color w:val="000000"/>
          <w:kern w:val="0"/>
          <w:sz w:val="28"/>
          <w:szCs w:val="28"/>
        </w:rPr>
        <w:t>t</w:t>
      </w:r>
      <w:r w:rsidR="007241A0" w:rsidRPr="0009387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test.</w:t>
      </w:r>
    </w:p>
    <w:p w14:paraId="1D404CBB" w14:textId="46CC5AF4" w:rsidR="00FA1523" w:rsidRDefault="00FA1523" w:rsidP="002D7EAF">
      <w:pPr>
        <w:widowControl/>
        <w:rPr>
          <w:rFonts w:ascii="Times New Roman" w:hAnsi="Times New Roman" w:cs="Times New Roman"/>
          <w:kern w:val="0"/>
          <w:sz w:val="28"/>
          <w:szCs w:val="28"/>
        </w:rPr>
      </w:pPr>
    </w:p>
    <w:p w14:paraId="28CA253F" w14:textId="066C5CCD" w:rsidR="00FA1523" w:rsidRPr="00694EB3" w:rsidRDefault="00FA1523" w:rsidP="00FA1523">
      <w:pPr>
        <w:widowControl/>
        <w:jc w:val="center"/>
        <w:rPr>
          <w:rFonts w:ascii="Times New Roman" w:hAnsi="Times New Roman" w:cs="Times New Roman"/>
          <w:sz w:val="28"/>
          <w:szCs w:val="28"/>
        </w:rPr>
      </w:pPr>
    </w:p>
    <w:sectPr w:rsidR="00FA1523" w:rsidRPr="00694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20F95" w14:textId="77777777" w:rsidR="003A55E2" w:rsidRDefault="003A55E2" w:rsidP="00C82686">
      <w:r>
        <w:separator/>
      </w:r>
    </w:p>
  </w:endnote>
  <w:endnote w:type="continuationSeparator" w:id="0">
    <w:p w14:paraId="6AC83CDF" w14:textId="77777777" w:rsidR="003A55E2" w:rsidRDefault="003A55E2" w:rsidP="00C8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B7780" w14:textId="77777777" w:rsidR="003A55E2" w:rsidRDefault="003A55E2" w:rsidP="00C82686">
      <w:r>
        <w:separator/>
      </w:r>
    </w:p>
  </w:footnote>
  <w:footnote w:type="continuationSeparator" w:id="0">
    <w:p w14:paraId="436CD3E7" w14:textId="77777777" w:rsidR="003A55E2" w:rsidRDefault="003A55E2" w:rsidP="00C82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E50"/>
    <w:rsid w:val="0004006B"/>
    <w:rsid w:val="000763CC"/>
    <w:rsid w:val="00090152"/>
    <w:rsid w:val="00093876"/>
    <w:rsid w:val="000E1AA4"/>
    <w:rsid w:val="000F3CE1"/>
    <w:rsid w:val="00117D90"/>
    <w:rsid w:val="0012361A"/>
    <w:rsid w:val="00136946"/>
    <w:rsid w:val="00137F6F"/>
    <w:rsid w:val="00194DE8"/>
    <w:rsid w:val="001F152F"/>
    <w:rsid w:val="002B6FAF"/>
    <w:rsid w:val="002D6DF4"/>
    <w:rsid w:val="002D7EAF"/>
    <w:rsid w:val="002F5FB5"/>
    <w:rsid w:val="00303408"/>
    <w:rsid w:val="0033109E"/>
    <w:rsid w:val="003321E1"/>
    <w:rsid w:val="00355EE4"/>
    <w:rsid w:val="0039244F"/>
    <w:rsid w:val="003A55E2"/>
    <w:rsid w:val="003B708D"/>
    <w:rsid w:val="003D30D1"/>
    <w:rsid w:val="003E0BD1"/>
    <w:rsid w:val="00424C88"/>
    <w:rsid w:val="004447C4"/>
    <w:rsid w:val="004E1777"/>
    <w:rsid w:val="00505982"/>
    <w:rsid w:val="005059BC"/>
    <w:rsid w:val="00510448"/>
    <w:rsid w:val="0052196E"/>
    <w:rsid w:val="00545E13"/>
    <w:rsid w:val="005879A8"/>
    <w:rsid w:val="00594093"/>
    <w:rsid w:val="00594E14"/>
    <w:rsid w:val="005E2442"/>
    <w:rsid w:val="0061630E"/>
    <w:rsid w:val="00636CAD"/>
    <w:rsid w:val="00694EB3"/>
    <w:rsid w:val="006A59DC"/>
    <w:rsid w:val="006F451B"/>
    <w:rsid w:val="00702AE5"/>
    <w:rsid w:val="007241A0"/>
    <w:rsid w:val="00744411"/>
    <w:rsid w:val="007C0E83"/>
    <w:rsid w:val="007D79C6"/>
    <w:rsid w:val="008C30EC"/>
    <w:rsid w:val="008F683F"/>
    <w:rsid w:val="00926547"/>
    <w:rsid w:val="009423CE"/>
    <w:rsid w:val="009452B4"/>
    <w:rsid w:val="009574EF"/>
    <w:rsid w:val="00992AF5"/>
    <w:rsid w:val="00A130E7"/>
    <w:rsid w:val="00A5559F"/>
    <w:rsid w:val="00BA7E50"/>
    <w:rsid w:val="00BB33FA"/>
    <w:rsid w:val="00BC3155"/>
    <w:rsid w:val="00BE6CC6"/>
    <w:rsid w:val="00C3526E"/>
    <w:rsid w:val="00C53B3F"/>
    <w:rsid w:val="00C82686"/>
    <w:rsid w:val="00D140BD"/>
    <w:rsid w:val="00D55994"/>
    <w:rsid w:val="00D74F00"/>
    <w:rsid w:val="00D7708D"/>
    <w:rsid w:val="00DC72FE"/>
    <w:rsid w:val="00DF1282"/>
    <w:rsid w:val="00DF4076"/>
    <w:rsid w:val="00E256E8"/>
    <w:rsid w:val="00EB6355"/>
    <w:rsid w:val="00EF201B"/>
    <w:rsid w:val="00EF55E2"/>
    <w:rsid w:val="00F105D2"/>
    <w:rsid w:val="00F5111E"/>
    <w:rsid w:val="00F84315"/>
    <w:rsid w:val="00F9377F"/>
    <w:rsid w:val="00FA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4AC2"/>
  <w15:docId w15:val="{66835BED-6B71-415F-B8C5-0B427DE3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6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68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26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2686"/>
    <w:rPr>
      <w:sz w:val="18"/>
      <w:szCs w:val="18"/>
    </w:rPr>
  </w:style>
  <w:style w:type="table" w:styleId="a9">
    <w:name w:val="Table Grid"/>
    <w:basedOn w:val="a1"/>
    <w:uiPriority w:val="39"/>
    <w:rsid w:val="0050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7</cp:revision>
  <dcterms:created xsi:type="dcterms:W3CDTF">2021-04-06T13:10:00Z</dcterms:created>
  <dcterms:modified xsi:type="dcterms:W3CDTF">2021-05-28T07:09:00Z</dcterms:modified>
</cp:coreProperties>
</file>